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03" w:type="dxa"/>
        <w:jc w:val="left"/>
        <w:tblInd w:w="-13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347"/>
        <w:gridCol w:w="1107"/>
        <w:gridCol w:w="1217"/>
        <w:gridCol w:w="1217"/>
        <w:gridCol w:w="1217"/>
        <w:gridCol w:w="1217"/>
        <w:gridCol w:w="1217"/>
        <w:gridCol w:w="1217"/>
      </w:tblGrid>
      <w:tr>
        <w:trPr>
          <w:trHeight w:val="300" w:hRule="atLeast"/>
        </w:trPr>
        <w:tc>
          <w:tcPr>
            <w:tcW w:w="6335" w:type="dxa"/>
            <w:gridSpan w:val="5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ble S1. qRT-PCR and WG-DASL Assay Data for FFPE Tissues.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302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w qRT-PCR Ct Numbers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E_ID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FSEQ_ID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</w:t>
            </w:r>
          </w:p>
        </w:tc>
        <w:tc>
          <w:tcPr>
            <w:tcW w:w="24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FCI #79</w:t>
            </w:r>
          </w:p>
        </w:tc>
        <w:tc>
          <w:tcPr>
            <w:tcW w:w="24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FCI #98</w:t>
            </w:r>
          </w:p>
        </w:tc>
        <w:tc>
          <w:tcPr>
            <w:tcW w:w="24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FCI #118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e 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e 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e 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e 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e 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e 2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1665004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359.3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C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0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1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1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00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1688480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056.2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ND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1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2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2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3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79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1730084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310.1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T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0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0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0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3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5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78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1785637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80425.2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AS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1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4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1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5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7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82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1807662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876.2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2R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4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6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4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4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1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28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1810214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354.3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7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4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8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1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5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45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1652104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3360.2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AS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1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6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3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7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50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178660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657.2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GL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6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6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5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6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7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15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2051519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998.4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37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0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5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4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7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6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01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1679133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666.2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B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9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5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9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0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2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44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1662438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454.4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3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7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9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7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10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1779356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546.3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0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7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3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0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3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72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302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G-DASL Assay Normalized Intensities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E_ID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FSEQ_ID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</w:t>
            </w:r>
          </w:p>
        </w:tc>
        <w:tc>
          <w:tcPr>
            <w:tcW w:w="24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FCI #79</w:t>
            </w:r>
          </w:p>
        </w:tc>
        <w:tc>
          <w:tcPr>
            <w:tcW w:w="24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FCI #98</w:t>
            </w:r>
          </w:p>
        </w:tc>
        <w:tc>
          <w:tcPr>
            <w:tcW w:w="24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FCI #118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e 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e 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e 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e 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e 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e 2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1665004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359.3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C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8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9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6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1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1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77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1688480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056.2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ND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6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4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1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1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0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71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1730084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310.1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T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7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53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1785637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80425.2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AS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1807662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876.2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2R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6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5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4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6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8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89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1810214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354.3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65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6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4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3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2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86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1652104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3360.2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AS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178660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657.2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GL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2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4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2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3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4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34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2051519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998.4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37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5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3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5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1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5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82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1679133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666.2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B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7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7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5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1662438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454.4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5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7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3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3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6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36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MN_1779356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546.3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6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1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6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6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0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9:48:00Z</dcterms:created>
  <dc:creator>capril</dc:creator>
  <dc:description/>
  <cp:keywords/>
  <dc:language>en-US</dc:language>
  <cp:lastModifiedBy>capril</cp:lastModifiedBy>
  <dcterms:modified xsi:type="dcterms:W3CDTF">2009-11-04T19:49:00Z</dcterms:modified>
  <cp:revision>1</cp:revision>
  <dc:subject/>
  <dc:title>Table S1</dc:title>
</cp:coreProperties>
</file>